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283B8" w14:textId="36088EE1" w:rsidR="007F0321" w:rsidRDefault="007F0321">
      <w:pPr>
        <w:rPr>
          <w:b/>
          <w:bCs/>
        </w:rPr>
      </w:pPr>
      <w:r>
        <w:rPr>
          <w:b/>
          <w:bCs/>
        </w:rPr>
        <w:t>Supplementary Material</w:t>
      </w:r>
    </w:p>
    <w:p w14:paraId="7FE25775" w14:textId="77777777" w:rsidR="00E9424E" w:rsidRDefault="00E9424E">
      <w:pPr>
        <w:rPr>
          <w:b/>
          <w:bCs/>
        </w:rPr>
      </w:pPr>
    </w:p>
    <w:p w14:paraId="69A2C599" w14:textId="2219DDB8" w:rsidR="00E9424E" w:rsidRDefault="00E9424E">
      <w:pPr>
        <w:rPr>
          <w:b/>
          <w:bCs/>
        </w:rPr>
      </w:pPr>
      <w:r>
        <w:rPr>
          <w:b/>
          <w:bCs/>
        </w:rPr>
        <w:t>Details of simulation example in section 2.1</w:t>
      </w:r>
    </w:p>
    <w:p w14:paraId="37F467AA" w14:textId="2561AD65" w:rsidR="00E9424E" w:rsidRPr="00E9424E" w:rsidRDefault="00E9424E">
      <w:r>
        <w:t xml:space="preserve">In the hypothetical example we examine whether </w:t>
      </w:r>
      <w:r w:rsidR="008F7063">
        <w:t xml:space="preserve">using </w:t>
      </w:r>
      <w:r>
        <w:t>N = 24</w:t>
      </w:r>
      <w:r w:rsidR="008F7063">
        <w:t xml:space="preserve"> as</w:t>
      </w:r>
      <w:r>
        <w:t xml:space="preserve"> a sample size justification for estimating the standard deviation would also be sufficient to evaluate a target recruitment rate of 20 participants per month. We simulated data in R from a Poisson distribution</w:t>
      </w:r>
      <w:r w:rsidR="0067101C">
        <w:t xml:space="preserve"> with rate parameter 0.67 to simulate daily recruitment rates. Given that the sum of independent Poisson random variables is a Poisson random variable with the sum of the individual rate parameters (and making the simplifying assumption that a month is 30 days) then on average we would recruit 20 participants per month (30</w:t>
      </w:r>
      <w:r w:rsidR="0067101C">
        <w:rPr>
          <w:rFonts w:cstheme="minorHAnsi"/>
        </w:rPr>
        <w:t>×</w:t>
      </w:r>
      <w:r w:rsidR="0067101C">
        <w:t>0.67 = 20). We simulated daily recruitment 10,000 times to determine how many days it would take on average to recruit N = 24 participants with a recruitment rate of 20 per month. If for example, one of the simulations showed it took 38 days, we would used this to estimate the monthly recruitment rate as (24/38)</w:t>
      </w:r>
      <w:r w:rsidR="0067101C" w:rsidRPr="0067101C">
        <w:rPr>
          <w:rFonts w:cstheme="minorHAnsi"/>
        </w:rPr>
        <w:t xml:space="preserve"> </w:t>
      </w:r>
      <w:r w:rsidR="0067101C">
        <w:rPr>
          <w:rFonts w:cstheme="minorHAnsi"/>
        </w:rPr>
        <w:t>× 30 = 18.94. We kept all 10,000 estimated recruitment rates and calculated the proportion that were more than 5 units away.</w:t>
      </w:r>
    </w:p>
    <w:p w14:paraId="5EF31508" w14:textId="77777777" w:rsidR="00E9424E" w:rsidRDefault="00E9424E">
      <w:pPr>
        <w:rPr>
          <w:b/>
          <w:bCs/>
        </w:rPr>
      </w:pPr>
    </w:p>
    <w:p w14:paraId="12D9792F" w14:textId="646E2DF4" w:rsidR="007F0321" w:rsidRDefault="007F0321">
      <w:r w:rsidRPr="003F4C4E">
        <w:rPr>
          <w:b/>
          <w:bCs/>
        </w:rPr>
        <w:t>Table S1</w:t>
      </w:r>
      <w:r w:rsidRPr="003F4C4E">
        <w:t>: Details on the pilot and feasibility studies used to generate Table 1</w:t>
      </w:r>
      <w:r w:rsidR="003508AF">
        <w:t xml:space="preserve"> </w:t>
      </w:r>
    </w:p>
    <w:p w14:paraId="6B241BBB" w14:textId="77777777" w:rsidR="007F0321" w:rsidRDefault="007F0321"/>
    <w:tbl>
      <w:tblPr>
        <w:tblStyle w:val="TableGrid"/>
        <w:tblW w:w="11131" w:type="dxa"/>
        <w:tblLayout w:type="fixed"/>
        <w:tblLook w:val="04A0" w:firstRow="1" w:lastRow="0" w:firstColumn="1" w:lastColumn="0" w:noHBand="0" w:noVBand="1"/>
      </w:tblPr>
      <w:tblGrid>
        <w:gridCol w:w="1705"/>
        <w:gridCol w:w="990"/>
        <w:gridCol w:w="1800"/>
        <w:gridCol w:w="1440"/>
        <w:gridCol w:w="1260"/>
        <w:gridCol w:w="2160"/>
        <w:gridCol w:w="1776"/>
      </w:tblGrid>
      <w:tr w:rsidR="007F0321" w14:paraId="78CCF169" w14:textId="77777777" w:rsidTr="003F4C4E">
        <w:trPr>
          <w:trHeight w:val="419"/>
        </w:trPr>
        <w:tc>
          <w:tcPr>
            <w:tcW w:w="1705" w:type="dxa"/>
            <w:tcBorders>
              <w:top w:val="single" w:sz="12" w:space="0" w:color="auto"/>
              <w:bottom w:val="single" w:sz="12" w:space="0" w:color="auto"/>
            </w:tcBorders>
          </w:tcPr>
          <w:p w14:paraId="14633CD9" w14:textId="078807A1" w:rsidR="007F0321" w:rsidRPr="007F0321" w:rsidRDefault="007F0321">
            <w:pPr>
              <w:rPr>
                <w:b/>
                <w:bCs/>
              </w:rPr>
            </w:pPr>
            <w:r w:rsidRPr="007F0321">
              <w:rPr>
                <w:b/>
                <w:bCs/>
              </w:rPr>
              <w:t>DOI</w:t>
            </w:r>
          </w:p>
        </w:tc>
        <w:tc>
          <w:tcPr>
            <w:tcW w:w="990" w:type="dxa"/>
            <w:tcBorders>
              <w:top w:val="single" w:sz="12" w:space="0" w:color="auto"/>
              <w:bottom w:val="single" w:sz="12" w:space="0" w:color="auto"/>
            </w:tcBorders>
          </w:tcPr>
          <w:p w14:paraId="3A8A96AE" w14:textId="7148EEDB" w:rsidR="007F0321" w:rsidRPr="007F0321" w:rsidRDefault="007F0321">
            <w:pPr>
              <w:rPr>
                <w:b/>
                <w:bCs/>
              </w:rPr>
            </w:pPr>
            <w:r w:rsidRPr="007F0321">
              <w:rPr>
                <w:b/>
                <w:bCs/>
              </w:rPr>
              <w:t>Sample Size</w:t>
            </w:r>
          </w:p>
        </w:tc>
        <w:tc>
          <w:tcPr>
            <w:tcW w:w="1800" w:type="dxa"/>
            <w:tcBorders>
              <w:top w:val="single" w:sz="12" w:space="0" w:color="auto"/>
              <w:bottom w:val="single" w:sz="12" w:space="0" w:color="auto"/>
            </w:tcBorders>
          </w:tcPr>
          <w:p w14:paraId="71C37516" w14:textId="5DD49075" w:rsidR="007F0321" w:rsidRPr="007F0321" w:rsidRDefault="007F0321">
            <w:pPr>
              <w:rPr>
                <w:b/>
                <w:bCs/>
              </w:rPr>
            </w:pPr>
            <w:r w:rsidRPr="007F0321">
              <w:rPr>
                <w:b/>
                <w:bCs/>
              </w:rPr>
              <w:t>Justification for Sample</w:t>
            </w:r>
          </w:p>
        </w:tc>
        <w:tc>
          <w:tcPr>
            <w:tcW w:w="1440" w:type="dxa"/>
            <w:tcBorders>
              <w:top w:val="single" w:sz="12" w:space="0" w:color="auto"/>
              <w:bottom w:val="single" w:sz="12" w:space="0" w:color="auto"/>
            </w:tcBorders>
          </w:tcPr>
          <w:p w14:paraId="726FD210" w14:textId="27441B1F" w:rsidR="007F0321" w:rsidRPr="007F0321" w:rsidRDefault="007F0321">
            <w:pPr>
              <w:rPr>
                <w:b/>
                <w:bCs/>
              </w:rPr>
            </w:pPr>
            <w:r w:rsidRPr="007F0321">
              <w:rPr>
                <w:b/>
                <w:bCs/>
              </w:rPr>
              <w:t>Number of Feasibility outcomes</w:t>
            </w:r>
          </w:p>
        </w:tc>
        <w:tc>
          <w:tcPr>
            <w:tcW w:w="1260" w:type="dxa"/>
            <w:tcBorders>
              <w:top w:val="single" w:sz="12" w:space="0" w:color="auto"/>
              <w:bottom w:val="single" w:sz="12" w:space="0" w:color="auto"/>
            </w:tcBorders>
          </w:tcPr>
          <w:p w14:paraId="0AAD6C35" w14:textId="19FFD5FF" w:rsidR="007F0321" w:rsidRPr="007F0321" w:rsidRDefault="007F0321">
            <w:pPr>
              <w:rPr>
                <w:b/>
                <w:bCs/>
              </w:rPr>
            </w:pPr>
            <w:r w:rsidRPr="007F0321">
              <w:rPr>
                <w:b/>
                <w:bCs/>
              </w:rPr>
              <w:t>Feasibility listed as primary</w:t>
            </w:r>
          </w:p>
          <w:p w14:paraId="46DAA06E" w14:textId="77777777" w:rsidR="007F0321" w:rsidRPr="007F0321" w:rsidRDefault="007F0321" w:rsidP="007F0321">
            <w:pPr>
              <w:rPr>
                <w:b/>
                <w:bCs/>
              </w:rPr>
            </w:pPr>
          </w:p>
        </w:tc>
        <w:tc>
          <w:tcPr>
            <w:tcW w:w="2160" w:type="dxa"/>
            <w:tcBorders>
              <w:top w:val="single" w:sz="12" w:space="0" w:color="auto"/>
              <w:bottom w:val="single" w:sz="12" w:space="0" w:color="auto"/>
            </w:tcBorders>
          </w:tcPr>
          <w:p w14:paraId="11A416B1" w14:textId="74DB54B2" w:rsidR="007F0321" w:rsidRPr="007F0321" w:rsidRDefault="007F0321">
            <w:pPr>
              <w:rPr>
                <w:b/>
                <w:bCs/>
              </w:rPr>
            </w:pPr>
            <w:r w:rsidRPr="007F0321">
              <w:rPr>
                <w:b/>
                <w:bCs/>
              </w:rPr>
              <w:t>Feasibility as primary quote/justification</w:t>
            </w:r>
          </w:p>
          <w:p w14:paraId="4C497619" w14:textId="77777777" w:rsidR="007F0321" w:rsidRPr="007F0321" w:rsidRDefault="007F0321" w:rsidP="007F0321">
            <w:pPr>
              <w:rPr>
                <w:b/>
                <w:bCs/>
              </w:rPr>
            </w:pPr>
          </w:p>
        </w:tc>
        <w:tc>
          <w:tcPr>
            <w:tcW w:w="1776" w:type="dxa"/>
            <w:tcBorders>
              <w:top w:val="single" w:sz="12" w:space="0" w:color="auto"/>
              <w:bottom w:val="single" w:sz="12" w:space="0" w:color="auto"/>
            </w:tcBorders>
          </w:tcPr>
          <w:p w14:paraId="39448AA1" w14:textId="63763034" w:rsidR="007F0321" w:rsidRPr="007F0321" w:rsidRDefault="007F0321">
            <w:pPr>
              <w:rPr>
                <w:b/>
                <w:bCs/>
              </w:rPr>
            </w:pPr>
            <w:r w:rsidRPr="007F0321">
              <w:rPr>
                <w:b/>
                <w:bCs/>
              </w:rPr>
              <w:t>Notes</w:t>
            </w:r>
          </w:p>
        </w:tc>
      </w:tr>
      <w:tr w:rsidR="00F0090F" w14:paraId="78818395" w14:textId="77777777" w:rsidTr="003F4C4E">
        <w:trPr>
          <w:trHeight w:val="396"/>
        </w:trPr>
        <w:tc>
          <w:tcPr>
            <w:tcW w:w="1705" w:type="dxa"/>
            <w:tcBorders>
              <w:top w:val="single" w:sz="12" w:space="0" w:color="auto"/>
            </w:tcBorders>
          </w:tcPr>
          <w:p w14:paraId="69565389" w14:textId="4D4104CD" w:rsidR="00F0090F" w:rsidRDefault="00F0090F" w:rsidP="00F0090F">
            <w:r w:rsidRPr="00123242">
              <w:t>https://doi.org/10.1186/s40814-024-01447-x</w:t>
            </w:r>
          </w:p>
        </w:tc>
        <w:tc>
          <w:tcPr>
            <w:tcW w:w="990" w:type="dxa"/>
            <w:tcBorders>
              <w:top w:val="single" w:sz="12" w:space="0" w:color="auto"/>
            </w:tcBorders>
          </w:tcPr>
          <w:p w14:paraId="4A8CF9C1" w14:textId="35809BF4" w:rsidR="00F0090F" w:rsidRDefault="00F0090F" w:rsidP="00F0090F">
            <w:r>
              <w:t>18</w:t>
            </w:r>
          </w:p>
        </w:tc>
        <w:tc>
          <w:tcPr>
            <w:tcW w:w="1800" w:type="dxa"/>
            <w:tcBorders>
              <w:top w:val="single" w:sz="12" w:space="0" w:color="auto"/>
            </w:tcBorders>
          </w:tcPr>
          <w:p w14:paraId="1D5637CF" w14:textId="40292E30" w:rsidR="00F0090F" w:rsidRDefault="00F0090F" w:rsidP="00F0090F">
            <w:r w:rsidRPr="009D0BC9">
              <w:t>Power for hypothesis test</w:t>
            </w:r>
          </w:p>
        </w:tc>
        <w:tc>
          <w:tcPr>
            <w:tcW w:w="1440" w:type="dxa"/>
            <w:tcBorders>
              <w:top w:val="single" w:sz="12" w:space="0" w:color="auto"/>
            </w:tcBorders>
          </w:tcPr>
          <w:p w14:paraId="0FA7B9BF" w14:textId="73FF7C51" w:rsidR="00F0090F" w:rsidRDefault="00F0090F" w:rsidP="00F0090F">
            <w:r w:rsidRPr="000744C3">
              <w:t>3 reported in Table 2 as "Key feasibility indicators for progression"</w:t>
            </w:r>
          </w:p>
        </w:tc>
        <w:tc>
          <w:tcPr>
            <w:tcW w:w="1260" w:type="dxa"/>
            <w:tcBorders>
              <w:top w:val="single" w:sz="12" w:space="0" w:color="auto"/>
            </w:tcBorders>
          </w:tcPr>
          <w:p w14:paraId="308D9B0C" w14:textId="278B7296" w:rsidR="00F0090F" w:rsidRDefault="00F0090F" w:rsidP="00F0090F">
            <w:r w:rsidRPr="00AD1C0F">
              <w:t xml:space="preserve">Yes </w:t>
            </w:r>
          </w:p>
        </w:tc>
        <w:tc>
          <w:tcPr>
            <w:tcW w:w="2160" w:type="dxa"/>
            <w:tcBorders>
              <w:top w:val="single" w:sz="12" w:space="0" w:color="auto"/>
            </w:tcBorders>
          </w:tcPr>
          <w:p w14:paraId="4381D9DA" w14:textId="12633488" w:rsidR="00F0090F" w:rsidRDefault="00F0090F" w:rsidP="00F0090F">
            <w:r w:rsidRPr="00C6481C">
              <w:t>" … primary study objectives include the following: 1. To collect data to assess the feasibility of the intervention"</w:t>
            </w:r>
          </w:p>
        </w:tc>
        <w:tc>
          <w:tcPr>
            <w:tcW w:w="1776" w:type="dxa"/>
            <w:tcBorders>
              <w:top w:val="single" w:sz="12" w:space="0" w:color="auto"/>
            </w:tcBorders>
          </w:tcPr>
          <w:p w14:paraId="678F4667" w14:textId="77777777" w:rsidR="00F0090F" w:rsidRDefault="00F0090F" w:rsidP="00F0090F"/>
        </w:tc>
      </w:tr>
      <w:tr w:rsidR="00F0090F" w14:paraId="077E1D36" w14:textId="77777777" w:rsidTr="003F4C4E">
        <w:trPr>
          <w:trHeight w:val="419"/>
        </w:trPr>
        <w:tc>
          <w:tcPr>
            <w:tcW w:w="1705" w:type="dxa"/>
          </w:tcPr>
          <w:p w14:paraId="1BA1F0BB" w14:textId="526214FF" w:rsidR="00F0090F" w:rsidRDefault="00F0090F" w:rsidP="00F0090F">
            <w:r w:rsidRPr="00123242">
              <w:t>https://doi.org/10.1186/s40814-024-01452-0</w:t>
            </w:r>
          </w:p>
        </w:tc>
        <w:tc>
          <w:tcPr>
            <w:tcW w:w="990" w:type="dxa"/>
          </w:tcPr>
          <w:p w14:paraId="53EFBB9C" w14:textId="487D7D85" w:rsidR="00F0090F" w:rsidRDefault="00F0090F" w:rsidP="00F0090F">
            <w:r w:rsidRPr="00687A64">
              <w:t>30</w:t>
            </w:r>
          </w:p>
        </w:tc>
        <w:tc>
          <w:tcPr>
            <w:tcW w:w="1800" w:type="dxa"/>
          </w:tcPr>
          <w:p w14:paraId="2EFD34C0" w14:textId="53A57933" w:rsidR="00F0090F" w:rsidRDefault="003F4C4E" w:rsidP="00F0090F">
            <w:r>
              <w:t>Guidance/</w:t>
            </w:r>
            <w:r w:rsidR="00F0090F" w:rsidRPr="009D0BC9">
              <w:t xml:space="preserve">Rule of thumb </w:t>
            </w:r>
          </w:p>
        </w:tc>
        <w:tc>
          <w:tcPr>
            <w:tcW w:w="1440" w:type="dxa"/>
          </w:tcPr>
          <w:p w14:paraId="42DD84DD" w14:textId="322C20F0" w:rsidR="00F0090F" w:rsidRDefault="00F0090F" w:rsidP="00F0090F">
            <w:r w:rsidRPr="000744C3">
              <w:t xml:space="preserve">14 (8 are clearly quantitative) none listed as "Key". </w:t>
            </w:r>
          </w:p>
        </w:tc>
        <w:tc>
          <w:tcPr>
            <w:tcW w:w="1260" w:type="dxa"/>
          </w:tcPr>
          <w:p w14:paraId="473EE754" w14:textId="2BB7B797" w:rsidR="00F0090F" w:rsidRDefault="00F0090F" w:rsidP="00F0090F">
            <w:r w:rsidRPr="00AD1C0F">
              <w:t xml:space="preserve">Yes </w:t>
            </w:r>
          </w:p>
        </w:tc>
        <w:tc>
          <w:tcPr>
            <w:tcW w:w="2160" w:type="dxa"/>
          </w:tcPr>
          <w:p w14:paraId="533D6193" w14:textId="02E3089F" w:rsidR="00F0090F" w:rsidRDefault="00F0090F" w:rsidP="00F0090F">
            <w:r w:rsidRPr="00C6481C">
              <w:t>Results section begins with subsection titled: "Primary outcomes (feasibility)"</w:t>
            </w:r>
          </w:p>
        </w:tc>
        <w:tc>
          <w:tcPr>
            <w:tcW w:w="1776" w:type="dxa"/>
          </w:tcPr>
          <w:p w14:paraId="74D518FE" w14:textId="77777777" w:rsidR="00F0090F" w:rsidRDefault="00F0090F" w:rsidP="00F0090F"/>
        </w:tc>
      </w:tr>
      <w:tr w:rsidR="00F0090F" w14:paraId="1F273BBA" w14:textId="77777777" w:rsidTr="003F4C4E">
        <w:trPr>
          <w:trHeight w:val="396"/>
        </w:trPr>
        <w:tc>
          <w:tcPr>
            <w:tcW w:w="1705" w:type="dxa"/>
          </w:tcPr>
          <w:p w14:paraId="0C33549F" w14:textId="17CC6364" w:rsidR="00F0090F" w:rsidRDefault="00F0090F" w:rsidP="00F0090F">
            <w:r w:rsidRPr="00123242">
              <w:t>https://doi.org/10.1186/s40814-024-01448-w</w:t>
            </w:r>
          </w:p>
        </w:tc>
        <w:tc>
          <w:tcPr>
            <w:tcW w:w="990" w:type="dxa"/>
          </w:tcPr>
          <w:p w14:paraId="090C30F5" w14:textId="1145246C" w:rsidR="00F0090F" w:rsidRDefault="00F0090F" w:rsidP="00F0090F">
            <w:r w:rsidRPr="00687A64">
              <w:t>120</w:t>
            </w:r>
          </w:p>
        </w:tc>
        <w:tc>
          <w:tcPr>
            <w:tcW w:w="1800" w:type="dxa"/>
          </w:tcPr>
          <w:p w14:paraId="33BED17D" w14:textId="0518A949" w:rsidR="00F0090F" w:rsidRDefault="00F0090F" w:rsidP="00F0090F">
            <w:r w:rsidRPr="009D0BC9">
              <w:t>Previous studies</w:t>
            </w:r>
          </w:p>
        </w:tc>
        <w:tc>
          <w:tcPr>
            <w:tcW w:w="1440" w:type="dxa"/>
          </w:tcPr>
          <w:p w14:paraId="3A7781E0" w14:textId="4CAB3677" w:rsidR="00F0090F" w:rsidRDefault="00F0090F" w:rsidP="00F0090F">
            <w:r w:rsidRPr="000744C3">
              <w:t>3 (effect sizes and estimates of the standard deviation are not included)</w:t>
            </w:r>
          </w:p>
        </w:tc>
        <w:tc>
          <w:tcPr>
            <w:tcW w:w="1260" w:type="dxa"/>
          </w:tcPr>
          <w:p w14:paraId="15BE4392" w14:textId="420AE031" w:rsidR="00F0090F" w:rsidRDefault="00F0090F" w:rsidP="00F0090F">
            <w:r w:rsidRPr="00AD1C0F">
              <w:t xml:space="preserve">Yes </w:t>
            </w:r>
          </w:p>
        </w:tc>
        <w:tc>
          <w:tcPr>
            <w:tcW w:w="2160" w:type="dxa"/>
          </w:tcPr>
          <w:p w14:paraId="3F32FFAC" w14:textId="5ACE6C9D" w:rsidR="00F0090F" w:rsidRDefault="00F0090F" w:rsidP="00F0090F">
            <w:r w:rsidRPr="00C6481C">
              <w:t>" ...the primary aim of this study is to determine the feasibility of…"</w:t>
            </w:r>
          </w:p>
        </w:tc>
        <w:tc>
          <w:tcPr>
            <w:tcW w:w="1776" w:type="dxa"/>
          </w:tcPr>
          <w:p w14:paraId="228735D7" w14:textId="77777777" w:rsidR="00F0090F" w:rsidRDefault="00F0090F" w:rsidP="00F0090F"/>
        </w:tc>
      </w:tr>
      <w:tr w:rsidR="00F0090F" w14:paraId="7965321A" w14:textId="77777777" w:rsidTr="003F4C4E">
        <w:trPr>
          <w:trHeight w:val="419"/>
        </w:trPr>
        <w:tc>
          <w:tcPr>
            <w:tcW w:w="1705" w:type="dxa"/>
          </w:tcPr>
          <w:p w14:paraId="3F2AFFB9" w14:textId="170DA442" w:rsidR="00F0090F" w:rsidRDefault="00F0090F" w:rsidP="00F0090F">
            <w:r w:rsidRPr="00123242">
              <w:t>https://doi.org/10.1186/s40814-023-01426-8</w:t>
            </w:r>
          </w:p>
        </w:tc>
        <w:tc>
          <w:tcPr>
            <w:tcW w:w="990" w:type="dxa"/>
          </w:tcPr>
          <w:p w14:paraId="178931B0" w14:textId="2492F331" w:rsidR="00F0090F" w:rsidRDefault="00F0090F" w:rsidP="00F0090F">
            <w:r w:rsidRPr="00687A64">
              <w:t>30</w:t>
            </w:r>
          </w:p>
        </w:tc>
        <w:tc>
          <w:tcPr>
            <w:tcW w:w="1800" w:type="dxa"/>
          </w:tcPr>
          <w:p w14:paraId="0543EFB4" w14:textId="5FAAAFF2" w:rsidR="00F0090F" w:rsidRDefault="003F4C4E" w:rsidP="00F0090F">
            <w:r>
              <w:t>Guidance/</w:t>
            </w:r>
            <w:r w:rsidR="00F0090F" w:rsidRPr="009D0BC9">
              <w:t xml:space="preserve">Rule of thumb </w:t>
            </w:r>
          </w:p>
        </w:tc>
        <w:tc>
          <w:tcPr>
            <w:tcW w:w="1440" w:type="dxa"/>
          </w:tcPr>
          <w:p w14:paraId="1A4F79CD" w14:textId="771CE95E" w:rsidR="00F0090F" w:rsidRDefault="00F0090F" w:rsidP="00F0090F">
            <w:r w:rsidRPr="000744C3">
              <w:t>1 clearly listed as primary (6 secondary)</w:t>
            </w:r>
          </w:p>
        </w:tc>
        <w:tc>
          <w:tcPr>
            <w:tcW w:w="1260" w:type="dxa"/>
          </w:tcPr>
          <w:p w14:paraId="760063CB" w14:textId="36478474" w:rsidR="00F0090F" w:rsidRDefault="00F0090F" w:rsidP="00F0090F">
            <w:r w:rsidRPr="00AD1C0F">
              <w:t xml:space="preserve">Yes </w:t>
            </w:r>
          </w:p>
        </w:tc>
        <w:tc>
          <w:tcPr>
            <w:tcW w:w="2160" w:type="dxa"/>
          </w:tcPr>
          <w:p w14:paraId="0801570A" w14:textId="3C29AD5C" w:rsidR="00F0090F" w:rsidRDefault="00F0090F" w:rsidP="00F0090F">
            <w:r w:rsidRPr="00C6481C">
              <w:t>"The primary outcome will be the proportion…"</w:t>
            </w:r>
          </w:p>
        </w:tc>
        <w:tc>
          <w:tcPr>
            <w:tcW w:w="1776" w:type="dxa"/>
          </w:tcPr>
          <w:p w14:paraId="3674CA83" w14:textId="77777777" w:rsidR="00F0090F" w:rsidRDefault="00F0090F" w:rsidP="00F0090F"/>
        </w:tc>
      </w:tr>
      <w:tr w:rsidR="00F0090F" w14:paraId="6AC6FC5A" w14:textId="77777777" w:rsidTr="003F4C4E">
        <w:trPr>
          <w:trHeight w:val="396"/>
        </w:trPr>
        <w:tc>
          <w:tcPr>
            <w:tcW w:w="1705" w:type="dxa"/>
          </w:tcPr>
          <w:p w14:paraId="3A40186A" w14:textId="016342E9" w:rsidR="00F0090F" w:rsidRDefault="00F0090F" w:rsidP="00F0090F">
            <w:r w:rsidRPr="00123242">
              <w:t>https://doi.org/10.1186/s40814-023-01439-3</w:t>
            </w:r>
          </w:p>
        </w:tc>
        <w:tc>
          <w:tcPr>
            <w:tcW w:w="990" w:type="dxa"/>
          </w:tcPr>
          <w:p w14:paraId="2EB6C96B" w14:textId="34885BDE" w:rsidR="00F0090F" w:rsidRDefault="00F0090F" w:rsidP="00F0090F">
            <w:r w:rsidRPr="00687A64">
              <w:t>100</w:t>
            </w:r>
          </w:p>
        </w:tc>
        <w:tc>
          <w:tcPr>
            <w:tcW w:w="1800" w:type="dxa"/>
          </w:tcPr>
          <w:p w14:paraId="3559E191" w14:textId="4E69383B" w:rsidR="00F0090F" w:rsidRDefault="003F4C4E" w:rsidP="00F0090F">
            <w:r>
              <w:t>Guidance/</w:t>
            </w:r>
            <w:r w:rsidR="00F0090F" w:rsidRPr="009D0BC9">
              <w:t xml:space="preserve">Rule of thumb </w:t>
            </w:r>
          </w:p>
        </w:tc>
        <w:tc>
          <w:tcPr>
            <w:tcW w:w="1440" w:type="dxa"/>
          </w:tcPr>
          <w:p w14:paraId="542F4D65" w14:textId="2B31A147" w:rsidR="00F0090F" w:rsidRDefault="00F0090F" w:rsidP="00F0090F">
            <w:r w:rsidRPr="000744C3">
              <w:t>4 (included as progression criteria)</w:t>
            </w:r>
          </w:p>
        </w:tc>
        <w:tc>
          <w:tcPr>
            <w:tcW w:w="1260" w:type="dxa"/>
          </w:tcPr>
          <w:p w14:paraId="35B8EDBD" w14:textId="70B12902" w:rsidR="00F0090F" w:rsidRDefault="00F0090F" w:rsidP="00F0090F">
            <w:r w:rsidRPr="00AD1C0F">
              <w:t xml:space="preserve">Yes </w:t>
            </w:r>
          </w:p>
        </w:tc>
        <w:tc>
          <w:tcPr>
            <w:tcW w:w="2160" w:type="dxa"/>
          </w:tcPr>
          <w:p w14:paraId="12854188" w14:textId="25EC899A" w:rsidR="00F0090F" w:rsidRDefault="00F0090F" w:rsidP="00F0090F">
            <w:r w:rsidRPr="00C6481C">
              <w:t>"The primary outcome of this pilot trial is to determine its feasibility for a main trial."</w:t>
            </w:r>
          </w:p>
        </w:tc>
        <w:tc>
          <w:tcPr>
            <w:tcW w:w="1776" w:type="dxa"/>
          </w:tcPr>
          <w:p w14:paraId="1D2FB807" w14:textId="77777777" w:rsidR="00F0090F" w:rsidRDefault="00F0090F" w:rsidP="00F0090F"/>
        </w:tc>
      </w:tr>
      <w:tr w:rsidR="00F0090F" w14:paraId="2D8A6F52" w14:textId="77777777" w:rsidTr="003F4C4E">
        <w:trPr>
          <w:trHeight w:val="419"/>
        </w:trPr>
        <w:tc>
          <w:tcPr>
            <w:tcW w:w="1705" w:type="dxa"/>
          </w:tcPr>
          <w:p w14:paraId="6ECBF5A3" w14:textId="580A8A55" w:rsidR="00F0090F" w:rsidRDefault="00F0090F" w:rsidP="00F0090F">
            <w:r w:rsidRPr="00123242">
              <w:lastRenderedPageBreak/>
              <w:t>https://doi.org/10.1186/s40814-024-01456-w</w:t>
            </w:r>
          </w:p>
        </w:tc>
        <w:tc>
          <w:tcPr>
            <w:tcW w:w="990" w:type="dxa"/>
          </w:tcPr>
          <w:p w14:paraId="6388C960" w14:textId="6E392EE9" w:rsidR="00F0090F" w:rsidRDefault="00F0090F" w:rsidP="00F0090F">
            <w:r w:rsidRPr="00687A64">
              <w:t>30</w:t>
            </w:r>
          </w:p>
        </w:tc>
        <w:tc>
          <w:tcPr>
            <w:tcW w:w="1800" w:type="dxa"/>
          </w:tcPr>
          <w:p w14:paraId="11A247A3" w14:textId="3BC544E6" w:rsidR="00F0090F" w:rsidRDefault="003F4C4E" w:rsidP="00F0090F">
            <w:r>
              <w:t>Guidance/</w:t>
            </w:r>
            <w:r w:rsidRPr="009D0BC9">
              <w:t>Rule of thumb</w:t>
            </w:r>
          </w:p>
        </w:tc>
        <w:tc>
          <w:tcPr>
            <w:tcW w:w="1440" w:type="dxa"/>
          </w:tcPr>
          <w:p w14:paraId="19A2F0F0" w14:textId="2A04EA73" w:rsidR="00F0090F" w:rsidRDefault="00F0090F" w:rsidP="00F0090F">
            <w:r w:rsidRPr="000744C3">
              <w:t>3 (4 included in Table 5 as progression criteria, 1 is qualitative)</w:t>
            </w:r>
          </w:p>
        </w:tc>
        <w:tc>
          <w:tcPr>
            <w:tcW w:w="1260" w:type="dxa"/>
          </w:tcPr>
          <w:p w14:paraId="1B01EDEC" w14:textId="577F2DE2" w:rsidR="00F0090F" w:rsidRDefault="00F0090F" w:rsidP="00F0090F">
            <w:r w:rsidRPr="00AD1C0F">
              <w:t xml:space="preserve">Yes </w:t>
            </w:r>
          </w:p>
        </w:tc>
        <w:tc>
          <w:tcPr>
            <w:tcW w:w="2160" w:type="dxa"/>
          </w:tcPr>
          <w:p w14:paraId="34113C32" w14:textId="7E6790FD" w:rsidR="00F0090F" w:rsidRDefault="00F0090F" w:rsidP="00F0090F">
            <w:r w:rsidRPr="00C6481C">
              <w:t>"The primary objectives of the study are as follows: …  c) to determine feasibility…"</w:t>
            </w:r>
          </w:p>
        </w:tc>
        <w:tc>
          <w:tcPr>
            <w:tcW w:w="1776" w:type="dxa"/>
          </w:tcPr>
          <w:p w14:paraId="143F0C41" w14:textId="77777777" w:rsidR="00F0090F" w:rsidRDefault="00F0090F" w:rsidP="00F0090F"/>
        </w:tc>
      </w:tr>
      <w:tr w:rsidR="00F0090F" w14:paraId="554C8854" w14:textId="77777777" w:rsidTr="003F4C4E">
        <w:trPr>
          <w:trHeight w:val="396"/>
        </w:trPr>
        <w:tc>
          <w:tcPr>
            <w:tcW w:w="1705" w:type="dxa"/>
          </w:tcPr>
          <w:p w14:paraId="32DD6758" w14:textId="2769C6BC" w:rsidR="00F0090F" w:rsidRDefault="00F0090F" w:rsidP="00F0090F">
            <w:r w:rsidRPr="00123242">
              <w:t>https://doi.org/10.1186/s40814-023-01434-8</w:t>
            </w:r>
          </w:p>
        </w:tc>
        <w:tc>
          <w:tcPr>
            <w:tcW w:w="990" w:type="dxa"/>
          </w:tcPr>
          <w:p w14:paraId="0D4E2C98" w14:textId="22C983A0" w:rsidR="00F0090F" w:rsidRDefault="00F0090F" w:rsidP="00F0090F">
            <w:r w:rsidRPr="00687A64">
              <w:t>292</w:t>
            </w:r>
          </w:p>
        </w:tc>
        <w:tc>
          <w:tcPr>
            <w:tcW w:w="1800" w:type="dxa"/>
          </w:tcPr>
          <w:p w14:paraId="0B116B75" w14:textId="0C369619" w:rsidR="00F0090F" w:rsidRDefault="00F0090F" w:rsidP="00F0090F">
            <w:r w:rsidRPr="009D0BC9">
              <w:t>Percentage of full trial</w:t>
            </w:r>
          </w:p>
        </w:tc>
        <w:tc>
          <w:tcPr>
            <w:tcW w:w="1440" w:type="dxa"/>
          </w:tcPr>
          <w:p w14:paraId="36542FBC" w14:textId="19A30676" w:rsidR="00F0090F" w:rsidRDefault="00F0090F" w:rsidP="00F0090F">
            <w:r w:rsidRPr="000744C3">
              <w:t>5 ("minimum metrics to justify full trial")</w:t>
            </w:r>
          </w:p>
        </w:tc>
        <w:tc>
          <w:tcPr>
            <w:tcW w:w="1260" w:type="dxa"/>
          </w:tcPr>
          <w:p w14:paraId="56B81D08" w14:textId="45101031" w:rsidR="00F0090F" w:rsidRDefault="00F0090F" w:rsidP="00F0090F">
            <w:r w:rsidRPr="00AD1C0F">
              <w:t xml:space="preserve">Yes </w:t>
            </w:r>
          </w:p>
        </w:tc>
        <w:tc>
          <w:tcPr>
            <w:tcW w:w="2160" w:type="dxa"/>
          </w:tcPr>
          <w:p w14:paraId="703E9EA9" w14:textId="66323504" w:rsidR="00F0090F" w:rsidRDefault="00F0090F" w:rsidP="00F0090F">
            <w:r w:rsidRPr="00C6481C">
              <w:t>"The primary aims for the pilot phase of the study are to assess recruitment feasibility, protocol adherence and data capture."</w:t>
            </w:r>
          </w:p>
        </w:tc>
        <w:tc>
          <w:tcPr>
            <w:tcW w:w="1776" w:type="dxa"/>
          </w:tcPr>
          <w:p w14:paraId="2D59A2AC" w14:textId="7F3B79A0" w:rsidR="00F0090F" w:rsidRDefault="00F0090F" w:rsidP="00F0090F">
            <w:r w:rsidRPr="00370E32">
              <w:t>Internal pilot</w:t>
            </w:r>
          </w:p>
        </w:tc>
      </w:tr>
      <w:tr w:rsidR="00F0090F" w14:paraId="44002A80" w14:textId="77777777" w:rsidTr="003F4C4E">
        <w:trPr>
          <w:trHeight w:val="396"/>
        </w:trPr>
        <w:tc>
          <w:tcPr>
            <w:tcW w:w="1705" w:type="dxa"/>
          </w:tcPr>
          <w:p w14:paraId="3783BDD4" w14:textId="1FF9CFCC" w:rsidR="00F0090F" w:rsidRDefault="00F0090F" w:rsidP="00F0090F">
            <w:r w:rsidRPr="00123242">
              <w:t>https://doi.org/10.1186/s40814-023-01441-9</w:t>
            </w:r>
          </w:p>
        </w:tc>
        <w:tc>
          <w:tcPr>
            <w:tcW w:w="990" w:type="dxa"/>
          </w:tcPr>
          <w:p w14:paraId="741D61C1" w14:textId="27CB6905" w:rsidR="00F0090F" w:rsidRDefault="00F0090F" w:rsidP="00F0090F">
            <w:r w:rsidRPr="00687A64">
              <w:t>24</w:t>
            </w:r>
          </w:p>
        </w:tc>
        <w:tc>
          <w:tcPr>
            <w:tcW w:w="1800" w:type="dxa"/>
          </w:tcPr>
          <w:p w14:paraId="263C3156" w14:textId="1B70FB61" w:rsidR="00F0090F" w:rsidRDefault="00F0090F" w:rsidP="00F0090F">
            <w:r w:rsidRPr="009D0BC9">
              <w:t>Unclear (provide rationale for the N to recruit to achieve the target sample size, but not for the sample size itself.</w:t>
            </w:r>
            <w:r w:rsidR="003F4C4E">
              <w:t>)</w:t>
            </w:r>
          </w:p>
        </w:tc>
        <w:tc>
          <w:tcPr>
            <w:tcW w:w="1440" w:type="dxa"/>
          </w:tcPr>
          <w:p w14:paraId="6E3D6C68" w14:textId="1E3B97B0" w:rsidR="00F0090F" w:rsidRDefault="00F0090F" w:rsidP="00F0090F">
            <w:r w:rsidRPr="000744C3">
              <w:t>6 (Listed in Table 2 with Traffic light approach)</w:t>
            </w:r>
          </w:p>
        </w:tc>
        <w:tc>
          <w:tcPr>
            <w:tcW w:w="1260" w:type="dxa"/>
          </w:tcPr>
          <w:p w14:paraId="4574CC84" w14:textId="144A0085" w:rsidR="00F0090F" w:rsidRDefault="00F0090F" w:rsidP="00F0090F">
            <w:r w:rsidRPr="00AD1C0F">
              <w:t xml:space="preserve">Yes </w:t>
            </w:r>
          </w:p>
        </w:tc>
        <w:tc>
          <w:tcPr>
            <w:tcW w:w="2160" w:type="dxa"/>
          </w:tcPr>
          <w:p w14:paraId="2CD6ABD0" w14:textId="2F28C514" w:rsidR="00F0090F" w:rsidRDefault="00F0090F" w:rsidP="00F0090F">
            <w:r w:rsidRPr="00C6481C">
              <w:t>See note.</w:t>
            </w:r>
          </w:p>
        </w:tc>
        <w:tc>
          <w:tcPr>
            <w:tcW w:w="1776" w:type="dxa"/>
          </w:tcPr>
          <w:p w14:paraId="428A0575" w14:textId="71E5DBD4" w:rsidR="00F0090F" w:rsidRDefault="00F0090F" w:rsidP="00F0090F"/>
        </w:tc>
      </w:tr>
      <w:tr w:rsidR="00F0090F" w14:paraId="069C62FC" w14:textId="77777777" w:rsidTr="003F4C4E">
        <w:trPr>
          <w:trHeight w:val="396"/>
        </w:trPr>
        <w:tc>
          <w:tcPr>
            <w:tcW w:w="1705" w:type="dxa"/>
          </w:tcPr>
          <w:p w14:paraId="556B57E6" w14:textId="4DA5931C" w:rsidR="00F0090F" w:rsidRDefault="00F0090F" w:rsidP="00F0090F">
            <w:r w:rsidRPr="00123242">
              <w:t>https://doi.org/10.1186/s40814-023-01433-9</w:t>
            </w:r>
          </w:p>
        </w:tc>
        <w:tc>
          <w:tcPr>
            <w:tcW w:w="990" w:type="dxa"/>
          </w:tcPr>
          <w:p w14:paraId="3EA60465" w14:textId="65D88218" w:rsidR="00F0090F" w:rsidRDefault="00F0090F" w:rsidP="00F0090F">
            <w:r>
              <w:t>24</w:t>
            </w:r>
          </w:p>
        </w:tc>
        <w:tc>
          <w:tcPr>
            <w:tcW w:w="1800" w:type="dxa"/>
          </w:tcPr>
          <w:p w14:paraId="02035C01" w14:textId="7AF7E764" w:rsidR="00F0090F" w:rsidRDefault="003F4C4E" w:rsidP="00F0090F">
            <w:r>
              <w:t>Guidance/</w:t>
            </w:r>
            <w:r w:rsidRPr="009D0BC9">
              <w:t>Rule of thumb</w:t>
            </w:r>
          </w:p>
        </w:tc>
        <w:tc>
          <w:tcPr>
            <w:tcW w:w="1440" w:type="dxa"/>
          </w:tcPr>
          <w:p w14:paraId="55ED4683" w14:textId="661E8159" w:rsidR="00F0090F" w:rsidRDefault="00F0090F" w:rsidP="00F0090F">
            <w:r w:rsidRPr="000744C3">
              <w:t>4 (quantitative, many qualitative feasibility outcomes)</w:t>
            </w:r>
          </w:p>
        </w:tc>
        <w:tc>
          <w:tcPr>
            <w:tcW w:w="1260" w:type="dxa"/>
          </w:tcPr>
          <w:p w14:paraId="0AB6F99F" w14:textId="7602A430" w:rsidR="00F0090F" w:rsidRDefault="00F0090F" w:rsidP="00F0090F">
            <w:r w:rsidRPr="00AD1C0F">
              <w:t>Yes</w:t>
            </w:r>
          </w:p>
        </w:tc>
        <w:tc>
          <w:tcPr>
            <w:tcW w:w="2160" w:type="dxa"/>
          </w:tcPr>
          <w:p w14:paraId="2892EDB4" w14:textId="4A1D55F3" w:rsidR="00F0090F" w:rsidRDefault="00F0090F" w:rsidP="00F0090F">
            <w:r w:rsidRPr="00C6481C">
              <w:t>"The results will provide information on whether Get Back in its present format is feasible…"</w:t>
            </w:r>
          </w:p>
        </w:tc>
        <w:tc>
          <w:tcPr>
            <w:tcW w:w="1776" w:type="dxa"/>
          </w:tcPr>
          <w:p w14:paraId="27B5DAEC" w14:textId="77777777" w:rsidR="00F0090F" w:rsidRDefault="00F0090F" w:rsidP="00F0090F"/>
        </w:tc>
      </w:tr>
      <w:tr w:rsidR="00F0090F" w14:paraId="701D0730" w14:textId="77777777" w:rsidTr="003F4C4E">
        <w:trPr>
          <w:trHeight w:val="396"/>
        </w:trPr>
        <w:tc>
          <w:tcPr>
            <w:tcW w:w="1705" w:type="dxa"/>
          </w:tcPr>
          <w:p w14:paraId="388E0975" w14:textId="64097661" w:rsidR="00F0090F" w:rsidRDefault="00F0090F" w:rsidP="00F0090F">
            <w:r w:rsidRPr="00123242">
              <w:t>https://doi.org/10.1186/s40814-023-01429-5</w:t>
            </w:r>
          </w:p>
        </w:tc>
        <w:tc>
          <w:tcPr>
            <w:tcW w:w="990" w:type="dxa"/>
          </w:tcPr>
          <w:p w14:paraId="6FA391A0" w14:textId="31DF6F01" w:rsidR="00F0090F" w:rsidRDefault="00F0090F" w:rsidP="00F0090F">
            <w:r w:rsidRPr="00687A64">
              <w:t>20</w:t>
            </w:r>
            <w:r>
              <w:t>0</w:t>
            </w:r>
          </w:p>
        </w:tc>
        <w:tc>
          <w:tcPr>
            <w:tcW w:w="1800" w:type="dxa"/>
          </w:tcPr>
          <w:p w14:paraId="71169C3C" w14:textId="6707F5B8" w:rsidR="00F0090F" w:rsidRDefault="00F0090F" w:rsidP="00F0090F">
            <w:r w:rsidRPr="009D0BC9">
              <w:t>Precision of confidence interval</w:t>
            </w:r>
          </w:p>
        </w:tc>
        <w:tc>
          <w:tcPr>
            <w:tcW w:w="1440" w:type="dxa"/>
          </w:tcPr>
          <w:p w14:paraId="0B74A668" w14:textId="2CC66341" w:rsidR="00F0090F" w:rsidRDefault="00F0090F" w:rsidP="00F0090F">
            <w:r w:rsidRPr="000744C3">
              <w:t>2 (see note)</w:t>
            </w:r>
          </w:p>
        </w:tc>
        <w:tc>
          <w:tcPr>
            <w:tcW w:w="1260" w:type="dxa"/>
          </w:tcPr>
          <w:p w14:paraId="152099F5" w14:textId="5E61B647" w:rsidR="00F0090F" w:rsidRDefault="00F0090F" w:rsidP="00F0090F">
            <w:r w:rsidRPr="00AD1C0F">
              <w:t>Yes</w:t>
            </w:r>
          </w:p>
        </w:tc>
        <w:tc>
          <w:tcPr>
            <w:tcW w:w="2160" w:type="dxa"/>
          </w:tcPr>
          <w:p w14:paraId="1EBF0BFF" w14:textId="62772244" w:rsidR="00F0090F" w:rsidRDefault="00F0090F" w:rsidP="00F0090F">
            <w:r w:rsidRPr="00C6481C">
              <w:t>"The primary outcome was the rate of recruitment to randomisation of participants to the trial..."</w:t>
            </w:r>
          </w:p>
        </w:tc>
        <w:tc>
          <w:tcPr>
            <w:tcW w:w="1776" w:type="dxa"/>
          </w:tcPr>
          <w:p w14:paraId="223BEDC3" w14:textId="09ED585E" w:rsidR="00F0090F" w:rsidRDefault="00F0090F" w:rsidP="00F0090F">
            <w:r w:rsidRPr="00370E32">
              <w:t>Recruitment rate is listed as primary but they authors state the study was powered based on retention, so both are counted here as the 'primary' feasibility outcomes.</w:t>
            </w:r>
          </w:p>
        </w:tc>
      </w:tr>
      <w:tr w:rsidR="00F0090F" w14:paraId="3333AA09" w14:textId="77777777" w:rsidTr="003F4C4E">
        <w:trPr>
          <w:trHeight w:val="396"/>
        </w:trPr>
        <w:tc>
          <w:tcPr>
            <w:tcW w:w="1705" w:type="dxa"/>
          </w:tcPr>
          <w:p w14:paraId="24A9A2DE" w14:textId="5A0F65F1" w:rsidR="00F0090F" w:rsidRDefault="00F0090F" w:rsidP="00F0090F">
            <w:r w:rsidRPr="00123242">
              <w:t>https://doi.org/10.1186/s40814-023-01438-4</w:t>
            </w:r>
          </w:p>
        </w:tc>
        <w:tc>
          <w:tcPr>
            <w:tcW w:w="990" w:type="dxa"/>
          </w:tcPr>
          <w:p w14:paraId="331F5320" w14:textId="708C2526" w:rsidR="00F0090F" w:rsidRDefault="00F0090F" w:rsidP="00F0090F">
            <w:r w:rsidRPr="00687A64">
              <w:t>50</w:t>
            </w:r>
          </w:p>
        </w:tc>
        <w:tc>
          <w:tcPr>
            <w:tcW w:w="1800" w:type="dxa"/>
          </w:tcPr>
          <w:p w14:paraId="53C4AEF1" w14:textId="087B4BCB" w:rsidR="00F0090F" w:rsidRDefault="003F4C4E" w:rsidP="00F0090F">
            <w:r>
              <w:t>Guidance/</w:t>
            </w:r>
            <w:r w:rsidRPr="009D0BC9">
              <w:t>Rule of thumb</w:t>
            </w:r>
          </w:p>
        </w:tc>
        <w:tc>
          <w:tcPr>
            <w:tcW w:w="1440" w:type="dxa"/>
          </w:tcPr>
          <w:p w14:paraId="3B7835DB" w14:textId="51DA8144" w:rsidR="00F0090F" w:rsidRDefault="00F0090F" w:rsidP="00F0090F">
            <w:r w:rsidRPr="000744C3">
              <w:t>7 (another qualitative)</w:t>
            </w:r>
          </w:p>
        </w:tc>
        <w:tc>
          <w:tcPr>
            <w:tcW w:w="1260" w:type="dxa"/>
          </w:tcPr>
          <w:p w14:paraId="0DB6F864" w14:textId="659AB0E9" w:rsidR="00F0090F" w:rsidRDefault="00F0090F" w:rsidP="00F0090F">
            <w:r w:rsidRPr="00AD1C0F">
              <w:t>Yes</w:t>
            </w:r>
          </w:p>
        </w:tc>
        <w:tc>
          <w:tcPr>
            <w:tcW w:w="2160" w:type="dxa"/>
          </w:tcPr>
          <w:p w14:paraId="3F63C209" w14:textId="0F6A867D" w:rsidR="00F0090F" w:rsidRDefault="00F0090F" w:rsidP="00F0090F">
            <w:r w:rsidRPr="00C6481C">
              <w:t>"...the primary aim of the study is to assess the feasibility of conducting a study…"</w:t>
            </w:r>
          </w:p>
        </w:tc>
        <w:tc>
          <w:tcPr>
            <w:tcW w:w="1776" w:type="dxa"/>
          </w:tcPr>
          <w:p w14:paraId="7117A577" w14:textId="77777777" w:rsidR="00F0090F" w:rsidRDefault="00F0090F" w:rsidP="00F0090F"/>
        </w:tc>
      </w:tr>
      <w:tr w:rsidR="00F0090F" w14:paraId="66D568B1" w14:textId="77777777" w:rsidTr="003F4C4E">
        <w:trPr>
          <w:trHeight w:val="396"/>
        </w:trPr>
        <w:tc>
          <w:tcPr>
            <w:tcW w:w="1705" w:type="dxa"/>
          </w:tcPr>
          <w:p w14:paraId="600EF302" w14:textId="1BC6AE50" w:rsidR="00F0090F" w:rsidRDefault="00F0090F" w:rsidP="00F0090F">
            <w:r w:rsidRPr="00123242">
              <w:t>https://doi.org/10.1186/s40814-024-01443-1</w:t>
            </w:r>
          </w:p>
        </w:tc>
        <w:tc>
          <w:tcPr>
            <w:tcW w:w="990" w:type="dxa"/>
          </w:tcPr>
          <w:p w14:paraId="28B916EC" w14:textId="4B7A23C2" w:rsidR="00F0090F" w:rsidRDefault="00F0090F" w:rsidP="00F0090F">
            <w:r w:rsidRPr="00687A64">
              <w:t>10</w:t>
            </w:r>
          </w:p>
        </w:tc>
        <w:tc>
          <w:tcPr>
            <w:tcW w:w="1800" w:type="dxa"/>
          </w:tcPr>
          <w:p w14:paraId="5FB11F78" w14:textId="0E73A566" w:rsidR="00F0090F" w:rsidRDefault="00F0090F" w:rsidP="00F0090F">
            <w:r w:rsidRPr="009D0BC9">
              <w:t>None given</w:t>
            </w:r>
          </w:p>
        </w:tc>
        <w:tc>
          <w:tcPr>
            <w:tcW w:w="1440" w:type="dxa"/>
          </w:tcPr>
          <w:p w14:paraId="2911203A" w14:textId="469DE093" w:rsidR="00F0090F" w:rsidRDefault="00F0090F" w:rsidP="00F0090F">
            <w:r w:rsidRPr="000744C3">
              <w:t>10 (listed in Table 1)</w:t>
            </w:r>
          </w:p>
        </w:tc>
        <w:tc>
          <w:tcPr>
            <w:tcW w:w="1260" w:type="dxa"/>
          </w:tcPr>
          <w:p w14:paraId="110E1E8D" w14:textId="7A81C2CB" w:rsidR="00F0090F" w:rsidRDefault="00F0090F" w:rsidP="00F0090F">
            <w:r w:rsidRPr="00AD1C0F">
              <w:t>Yes</w:t>
            </w:r>
          </w:p>
        </w:tc>
        <w:tc>
          <w:tcPr>
            <w:tcW w:w="2160" w:type="dxa"/>
          </w:tcPr>
          <w:p w14:paraId="65B6B3A7" w14:textId="04B61F96" w:rsidR="00F0090F" w:rsidRDefault="00F0090F" w:rsidP="00F0090F">
            <w:r w:rsidRPr="00C6481C">
              <w:t>No quote, but only feasibility is reported.</w:t>
            </w:r>
          </w:p>
        </w:tc>
        <w:tc>
          <w:tcPr>
            <w:tcW w:w="1776" w:type="dxa"/>
          </w:tcPr>
          <w:p w14:paraId="2D1702DB" w14:textId="77777777" w:rsidR="00F0090F" w:rsidRDefault="00F0090F" w:rsidP="00F0090F"/>
        </w:tc>
      </w:tr>
      <w:tr w:rsidR="00F0090F" w14:paraId="164245C6" w14:textId="77777777" w:rsidTr="003F4C4E">
        <w:trPr>
          <w:trHeight w:val="396"/>
        </w:trPr>
        <w:tc>
          <w:tcPr>
            <w:tcW w:w="1705" w:type="dxa"/>
          </w:tcPr>
          <w:p w14:paraId="66CF63C5" w14:textId="3019EBC9" w:rsidR="00F0090F" w:rsidRDefault="00F0090F" w:rsidP="00F0090F">
            <w:r w:rsidRPr="00123242">
              <w:t>https://doi.org/10.1186/s40814-023-01437-5</w:t>
            </w:r>
          </w:p>
        </w:tc>
        <w:tc>
          <w:tcPr>
            <w:tcW w:w="990" w:type="dxa"/>
          </w:tcPr>
          <w:p w14:paraId="760ADF80" w14:textId="27BA942F" w:rsidR="00F0090F" w:rsidRDefault="00F0090F" w:rsidP="00F0090F">
            <w:r w:rsidRPr="00687A64">
              <w:t>80</w:t>
            </w:r>
          </w:p>
        </w:tc>
        <w:tc>
          <w:tcPr>
            <w:tcW w:w="1800" w:type="dxa"/>
          </w:tcPr>
          <w:p w14:paraId="1A2D3381" w14:textId="040AE7F2" w:rsidR="00F0090F" w:rsidRDefault="003F4C4E" w:rsidP="00F0090F">
            <w:r>
              <w:t>Guidance/</w:t>
            </w:r>
            <w:r w:rsidRPr="009D0BC9">
              <w:t>Rule of thumb</w:t>
            </w:r>
          </w:p>
        </w:tc>
        <w:tc>
          <w:tcPr>
            <w:tcW w:w="1440" w:type="dxa"/>
          </w:tcPr>
          <w:p w14:paraId="531D9508" w14:textId="31BD3D32" w:rsidR="00F0090F" w:rsidRDefault="00F0090F" w:rsidP="00F0090F">
            <w:r w:rsidRPr="000744C3">
              <w:t>5 (and a qualitative focus group and efficacy measures)</w:t>
            </w:r>
          </w:p>
        </w:tc>
        <w:tc>
          <w:tcPr>
            <w:tcW w:w="1260" w:type="dxa"/>
          </w:tcPr>
          <w:p w14:paraId="30EB4473" w14:textId="5F1AD204" w:rsidR="00F0090F" w:rsidRDefault="00F0090F" w:rsidP="00F0090F">
            <w:r w:rsidRPr="00AD1C0F">
              <w:t>Yes</w:t>
            </w:r>
          </w:p>
        </w:tc>
        <w:tc>
          <w:tcPr>
            <w:tcW w:w="2160" w:type="dxa"/>
          </w:tcPr>
          <w:p w14:paraId="4CADC2DF" w14:textId="59E67D7B" w:rsidR="00F0090F" w:rsidRDefault="00F0090F" w:rsidP="00F0090F">
            <w:r w:rsidRPr="00C6481C">
              <w:t>"The primary aim of the current proposal is to assess the feasibility and acceptability…"</w:t>
            </w:r>
          </w:p>
        </w:tc>
        <w:tc>
          <w:tcPr>
            <w:tcW w:w="1776" w:type="dxa"/>
          </w:tcPr>
          <w:p w14:paraId="4119CFB6" w14:textId="77777777" w:rsidR="00F0090F" w:rsidRDefault="00F0090F" w:rsidP="00F0090F"/>
        </w:tc>
      </w:tr>
      <w:tr w:rsidR="00F0090F" w14:paraId="0A360466" w14:textId="77777777" w:rsidTr="003F4C4E">
        <w:trPr>
          <w:trHeight w:val="396"/>
        </w:trPr>
        <w:tc>
          <w:tcPr>
            <w:tcW w:w="1705" w:type="dxa"/>
          </w:tcPr>
          <w:p w14:paraId="077B6971" w14:textId="6D7744C0" w:rsidR="00F0090F" w:rsidRDefault="00F0090F" w:rsidP="00F0090F">
            <w:r w:rsidRPr="00123242">
              <w:t>https://doi.org/10.1186/s40814-023-01425-9</w:t>
            </w:r>
          </w:p>
        </w:tc>
        <w:tc>
          <w:tcPr>
            <w:tcW w:w="990" w:type="dxa"/>
          </w:tcPr>
          <w:p w14:paraId="2DC01EB3" w14:textId="237DE41E" w:rsidR="00F0090F" w:rsidRDefault="00F0090F" w:rsidP="00F0090F">
            <w:r>
              <w:t>40</w:t>
            </w:r>
          </w:p>
        </w:tc>
        <w:tc>
          <w:tcPr>
            <w:tcW w:w="1800" w:type="dxa"/>
          </w:tcPr>
          <w:p w14:paraId="3E668AC6" w14:textId="506B01DD" w:rsidR="00F0090F" w:rsidRDefault="003F4C4E" w:rsidP="00F0090F">
            <w:r>
              <w:t>Guidance/</w:t>
            </w:r>
            <w:r w:rsidRPr="009D0BC9">
              <w:t>Rule of thumb</w:t>
            </w:r>
          </w:p>
        </w:tc>
        <w:tc>
          <w:tcPr>
            <w:tcW w:w="1440" w:type="dxa"/>
          </w:tcPr>
          <w:p w14:paraId="7EE6AE49" w14:textId="43E1802E" w:rsidR="00F0090F" w:rsidRDefault="00F0090F" w:rsidP="00F0090F">
            <w:r w:rsidRPr="000744C3">
              <w:t>1 (several secondary outcomes)</w:t>
            </w:r>
          </w:p>
        </w:tc>
        <w:tc>
          <w:tcPr>
            <w:tcW w:w="1260" w:type="dxa"/>
          </w:tcPr>
          <w:p w14:paraId="72B916FC" w14:textId="22F7CF6D" w:rsidR="00F0090F" w:rsidRDefault="00F0090F" w:rsidP="00F0090F">
            <w:r w:rsidRPr="00AD1C0F">
              <w:t>Yes</w:t>
            </w:r>
          </w:p>
        </w:tc>
        <w:tc>
          <w:tcPr>
            <w:tcW w:w="2160" w:type="dxa"/>
          </w:tcPr>
          <w:p w14:paraId="41B3B41D" w14:textId="7A68B62A" w:rsidR="00F0090F" w:rsidRDefault="00F0090F" w:rsidP="00F0090F">
            <w:r w:rsidRPr="00C6481C">
              <w:t xml:space="preserve">"The primary outcome is the </w:t>
            </w:r>
            <w:r w:rsidRPr="00C6481C">
              <w:lastRenderedPageBreak/>
              <w:t>feasibility and acceptability…"</w:t>
            </w:r>
          </w:p>
        </w:tc>
        <w:tc>
          <w:tcPr>
            <w:tcW w:w="1776" w:type="dxa"/>
          </w:tcPr>
          <w:p w14:paraId="26118C09" w14:textId="77777777" w:rsidR="00F0090F" w:rsidRDefault="00F0090F" w:rsidP="00F0090F"/>
        </w:tc>
      </w:tr>
      <w:tr w:rsidR="00F0090F" w14:paraId="2998AA1C" w14:textId="77777777" w:rsidTr="003F4C4E">
        <w:trPr>
          <w:trHeight w:val="396"/>
        </w:trPr>
        <w:tc>
          <w:tcPr>
            <w:tcW w:w="1705" w:type="dxa"/>
          </w:tcPr>
          <w:p w14:paraId="55536956" w14:textId="13956593" w:rsidR="00F0090F" w:rsidRDefault="00F0090F" w:rsidP="00F0090F">
            <w:r w:rsidRPr="00123242">
              <w:t>https://doi.org/10.1186/s40814-023-01435-7</w:t>
            </w:r>
          </w:p>
        </w:tc>
        <w:tc>
          <w:tcPr>
            <w:tcW w:w="990" w:type="dxa"/>
          </w:tcPr>
          <w:p w14:paraId="317C9A27" w14:textId="27465EB9" w:rsidR="00F0090F" w:rsidRDefault="00F0090F" w:rsidP="00F0090F">
            <w:r>
              <w:t>14</w:t>
            </w:r>
          </w:p>
        </w:tc>
        <w:tc>
          <w:tcPr>
            <w:tcW w:w="1800" w:type="dxa"/>
          </w:tcPr>
          <w:p w14:paraId="14329ADE" w14:textId="3B1220E7" w:rsidR="00F0090F" w:rsidRDefault="00F0090F" w:rsidP="00F0090F">
            <w:r w:rsidRPr="009D0BC9">
              <w:t>Pragmatic considerations</w:t>
            </w:r>
          </w:p>
        </w:tc>
        <w:tc>
          <w:tcPr>
            <w:tcW w:w="1440" w:type="dxa"/>
          </w:tcPr>
          <w:p w14:paraId="746C022C" w14:textId="4B59C676" w:rsidR="00F0090F" w:rsidRDefault="00F0090F" w:rsidP="00F0090F">
            <w:r w:rsidRPr="000744C3">
              <w:t>4 (quantitative feasibility outcome, many other outcomes are listed)</w:t>
            </w:r>
          </w:p>
        </w:tc>
        <w:tc>
          <w:tcPr>
            <w:tcW w:w="1260" w:type="dxa"/>
          </w:tcPr>
          <w:p w14:paraId="6E9C55C8" w14:textId="17DD58A0" w:rsidR="00F0090F" w:rsidRDefault="00F0090F" w:rsidP="00F0090F">
            <w:r w:rsidRPr="00AD1C0F">
              <w:t>Yes</w:t>
            </w:r>
          </w:p>
        </w:tc>
        <w:tc>
          <w:tcPr>
            <w:tcW w:w="2160" w:type="dxa"/>
          </w:tcPr>
          <w:p w14:paraId="7E93C6F9" w14:textId="1E216B56" w:rsidR="00F0090F" w:rsidRDefault="00F0090F" w:rsidP="00F0090F">
            <w:r w:rsidRPr="00C6481C">
              <w:t>"Primary: Feasibility [throughout trial]" although almost everything is listed as "primary".</w:t>
            </w:r>
          </w:p>
        </w:tc>
        <w:tc>
          <w:tcPr>
            <w:tcW w:w="1776" w:type="dxa"/>
          </w:tcPr>
          <w:p w14:paraId="06453F43" w14:textId="77777777" w:rsidR="00F0090F" w:rsidRDefault="00F0090F" w:rsidP="00F0090F"/>
        </w:tc>
      </w:tr>
      <w:tr w:rsidR="00F0090F" w14:paraId="0A52FDAE" w14:textId="77777777" w:rsidTr="003F4C4E">
        <w:trPr>
          <w:trHeight w:val="396"/>
        </w:trPr>
        <w:tc>
          <w:tcPr>
            <w:tcW w:w="1705" w:type="dxa"/>
          </w:tcPr>
          <w:p w14:paraId="60C2B38F" w14:textId="65667A90" w:rsidR="00F0090F" w:rsidRDefault="00F0090F" w:rsidP="00F0090F">
            <w:r w:rsidRPr="00123242">
              <w:t>https://doi.org/10.1186/s40814-024-01442-2</w:t>
            </w:r>
          </w:p>
        </w:tc>
        <w:tc>
          <w:tcPr>
            <w:tcW w:w="990" w:type="dxa"/>
          </w:tcPr>
          <w:p w14:paraId="550580D3" w14:textId="65758A61" w:rsidR="00F0090F" w:rsidRDefault="00F0090F" w:rsidP="00F0090F">
            <w:r w:rsidRPr="00687A64">
              <w:t>2</w:t>
            </w:r>
            <w:r>
              <w:t>6</w:t>
            </w:r>
          </w:p>
        </w:tc>
        <w:tc>
          <w:tcPr>
            <w:tcW w:w="1800" w:type="dxa"/>
          </w:tcPr>
          <w:p w14:paraId="4F2C0215" w14:textId="4185089F" w:rsidR="00F0090F" w:rsidRDefault="00F0090F" w:rsidP="00F0090F">
            <w:r w:rsidRPr="009D0BC9">
              <w:t>Unclear (they think it will yield "meaningful" values)</w:t>
            </w:r>
          </w:p>
        </w:tc>
        <w:tc>
          <w:tcPr>
            <w:tcW w:w="1440" w:type="dxa"/>
          </w:tcPr>
          <w:p w14:paraId="6658BAE4" w14:textId="25D906DD" w:rsidR="00F0090F" w:rsidRDefault="00F0090F" w:rsidP="00F0090F">
            <w:r w:rsidRPr="000744C3">
              <w:t>6 (listed as "Progression criteria")</w:t>
            </w:r>
          </w:p>
        </w:tc>
        <w:tc>
          <w:tcPr>
            <w:tcW w:w="1260" w:type="dxa"/>
          </w:tcPr>
          <w:p w14:paraId="75069FCE" w14:textId="219DA54E" w:rsidR="00F0090F" w:rsidRDefault="00F0090F" w:rsidP="00F0090F">
            <w:r w:rsidRPr="00AD1C0F">
              <w:t>Yes</w:t>
            </w:r>
          </w:p>
        </w:tc>
        <w:tc>
          <w:tcPr>
            <w:tcW w:w="2160" w:type="dxa"/>
          </w:tcPr>
          <w:p w14:paraId="1A2DA005" w14:textId="031F824F" w:rsidR="00F0090F" w:rsidRDefault="00F0090F" w:rsidP="00F0090F">
            <w:r w:rsidRPr="00C6481C">
              <w:t>Only reported outcomes are feasibility/acceptability</w:t>
            </w:r>
          </w:p>
        </w:tc>
        <w:tc>
          <w:tcPr>
            <w:tcW w:w="1776" w:type="dxa"/>
          </w:tcPr>
          <w:p w14:paraId="63608ECB" w14:textId="77777777" w:rsidR="00F0090F" w:rsidRDefault="00F0090F" w:rsidP="00F0090F"/>
        </w:tc>
      </w:tr>
      <w:tr w:rsidR="00F0090F" w14:paraId="2FDB5982" w14:textId="77777777" w:rsidTr="003F4C4E">
        <w:trPr>
          <w:trHeight w:val="396"/>
        </w:trPr>
        <w:tc>
          <w:tcPr>
            <w:tcW w:w="1705" w:type="dxa"/>
          </w:tcPr>
          <w:p w14:paraId="2CDAC052" w14:textId="2778CF10" w:rsidR="00F0090F" w:rsidRDefault="00F0090F" w:rsidP="00F0090F">
            <w:r w:rsidRPr="00123242">
              <w:t>https://doi.org/10.1186/s40814-023-01428-6</w:t>
            </w:r>
          </w:p>
        </w:tc>
        <w:tc>
          <w:tcPr>
            <w:tcW w:w="990" w:type="dxa"/>
          </w:tcPr>
          <w:p w14:paraId="269D41CA" w14:textId="1958393C" w:rsidR="00F0090F" w:rsidRDefault="00F0090F" w:rsidP="00F0090F">
            <w:r>
              <w:t>50</w:t>
            </w:r>
          </w:p>
        </w:tc>
        <w:tc>
          <w:tcPr>
            <w:tcW w:w="1800" w:type="dxa"/>
          </w:tcPr>
          <w:p w14:paraId="79F1B70C" w14:textId="27A89946" w:rsidR="00F0090F" w:rsidRDefault="00F0090F" w:rsidP="00F0090F">
            <w:r w:rsidRPr="009D0BC9">
              <w:t>Unclear (none given)</w:t>
            </w:r>
          </w:p>
        </w:tc>
        <w:tc>
          <w:tcPr>
            <w:tcW w:w="1440" w:type="dxa"/>
          </w:tcPr>
          <w:p w14:paraId="4908514D" w14:textId="4E1F8C96" w:rsidR="00F0090F" w:rsidRDefault="00F0090F" w:rsidP="00F0090F">
            <w:r w:rsidRPr="000744C3">
              <w:t>2 (several efficacy outcomes)</w:t>
            </w:r>
          </w:p>
        </w:tc>
        <w:tc>
          <w:tcPr>
            <w:tcW w:w="1260" w:type="dxa"/>
          </w:tcPr>
          <w:p w14:paraId="5F23E03F" w14:textId="37DB5723" w:rsidR="00F0090F" w:rsidRDefault="00F0090F" w:rsidP="00F0090F">
            <w:r w:rsidRPr="00AD1C0F">
              <w:t>Yes</w:t>
            </w:r>
          </w:p>
        </w:tc>
        <w:tc>
          <w:tcPr>
            <w:tcW w:w="2160" w:type="dxa"/>
          </w:tcPr>
          <w:p w14:paraId="7E5EB297" w14:textId="6AD6CFC9" w:rsidR="00F0090F" w:rsidRDefault="00F0090F" w:rsidP="00F0090F">
            <w:r w:rsidRPr="00C6481C">
              <w:t>"The primary aim of the Koolungar Moorditj Healthy Skin pilot project is to inform the feasibility and design…"</w:t>
            </w:r>
          </w:p>
        </w:tc>
        <w:tc>
          <w:tcPr>
            <w:tcW w:w="1776" w:type="dxa"/>
          </w:tcPr>
          <w:p w14:paraId="11F645AB" w14:textId="77777777" w:rsidR="00F0090F" w:rsidRDefault="00F0090F" w:rsidP="00F0090F"/>
        </w:tc>
      </w:tr>
      <w:tr w:rsidR="00F0090F" w14:paraId="6B3A1505" w14:textId="77777777" w:rsidTr="003F4C4E">
        <w:trPr>
          <w:trHeight w:val="396"/>
        </w:trPr>
        <w:tc>
          <w:tcPr>
            <w:tcW w:w="1705" w:type="dxa"/>
          </w:tcPr>
          <w:p w14:paraId="0D05A666" w14:textId="60AC701A" w:rsidR="00F0090F" w:rsidRDefault="00F0090F" w:rsidP="00F0090F">
            <w:r w:rsidRPr="00123242">
              <w:t>https://doi.org/10.1186/s40814-023-01431-x</w:t>
            </w:r>
          </w:p>
        </w:tc>
        <w:tc>
          <w:tcPr>
            <w:tcW w:w="990" w:type="dxa"/>
          </w:tcPr>
          <w:p w14:paraId="5A0A5C94" w14:textId="0AD386F5" w:rsidR="00F0090F" w:rsidRDefault="00F0090F" w:rsidP="00F0090F">
            <w:r>
              <w:t>91</w:t>
            </w:r>
          </w:p>
        </w:tc>
        <w:tc>
          <w:tcPr>
            <w:tcW w:w="1800" w:type="dxa"/>
          </w:tcPr>
          <w:p w14:paraId="5A8E7BFF" w14:textId="0A0CE049" w:rsidR="00F0090F" w:rsidRDefault="00F0090F" w:rsidP="00F0090F">
            <w:r w:rsidRPr="009D0BC9">
              <w:t>Power for hypothesis test</w:t>
            </w:r>
          </w:p>
        </w:tc>
        <w:tc>
          <w:tcPr>
            <w:tcW w:w="1440" w:type="dxa"/>
          </w:tcPr>
          <w:p w14:paraId="2737C47F" w14:textId="360CC675" w:rsidR="00F0090F" w:rsidRDefault="00F0090F" w:rsidP="00F0090F">
            <w:r w:rsidRPr="000744C3">
              <w:t>3</w:t>
            </w:r>
          </w:p>
        </w:tc>
        <w:tc>
          <w:tcPr>
            <w:tcW w:w="1260" w:type="dxa"/>
          </w:tcPr>
          <w:p w14:paraId="217A1454" w14:textId="74AA9D39" w:rsidR="00F0090F" w:rsidRDefault="00F0090F" w:rsidP="00F0090F">
            <w:r w:rsidRPr="00AD1C0F">
              <w:t>No</w:t>
            </w:r>
          </w:p>
        </w:tc>
        <w:tc>
          <w:tcPr>
            <w:tcW w:w="2160" w:type="dxa"/>
          </w:tcPr>
          <w:p w14:paraId="636AAC56" w14:textId="77777777" w:rsidR="00F0090F" w:rsidRDefault="00F0090F" w:rsidP="00F0090F"/>
        </w:tc>
        <w:tc>
          <w:tcPr>
            <w:tcW w:w="1776" w:type="dxa"/>
          </w:tcPr>
          <w:p w14:paraId="0E624692" w14:textId="77777777" w:rsidR="00F0090F" w:rsidRDefault="00F0090F" w:rsidP="00F0090F"/>
        </w:tc>
      </w:tr>
      <w:tr w:rsidR="00F0090F" w14:paraId="41BDE57B" w14:textId="77777777" w:rsidTr="003F4C4E">
        <w:trPr>
          <w:trHeight w:val="396"/>
        </w:trPr>
        <w:tc>
          <w:tcPr>
            <w:tcW w:w="1705" w:type="dxa"/>
          </w:tcPr>
          <w:p w14:paraId="2E4553AF" w14:textId="525586BC" w:rsidR="00F0090F" w:rsidRDefault="00F0090F" w:rsidP="00F0090F">
            <w:r w:rsidRPr="00123242">
              <w:t>https://doi.org/10.1186/s40814-023-01430-y</w:t>
            </w:r>
          </w:p>
        </w:tc>
        <w:tc>
          <w:tcPr>
            <w:tcW w:w="990" w:type="dxa"/>
          </w:tcPr>
          <w:p w14:paraId="31B6AA22" w14:textId="082FBBFD" w:rsidR="00F0090F" w:rsidRDefault="00F0090F" w:rsidP="00F0090F">
            <w:r>
              <w:t>40</w:t>
            </w:r>
          </w:p>
        </w:tc>
        <w:tc>
          <w:tcPr>
            <w:tcW w:w="1800" w:type="dxa"/>
          </w:tcPr>
          <w:p w14:paraId="47A9AE7F" w14:textId="7908B872" w:rsidR="00F0090F" w:rsidRDefault="003F4C4E" w:rsidP="00F0090F">
            <w:r>
              <w:t>None given</w:t>
            </w:r>
          </w:p>
        </w:tc>
        <w:tc>
          <w:tcPr>
            <w:tcW w:w="1440" w:type="dxa"/>
          </w:tcPr>
          <w:p w14:paraId="5398174D" w14:textId="23263EF6" w:rsidR="00F0090F" w:rsidRDefault="00F0090F" w:rsidP="00F0090F">
            <w:r w:rsidRPr="000744C3">
              <w:t>3 (quantitative)</w:t>
            </w:r>
          </w:p>
        </w:tc>
        <w:tc>
          <w:tcPr>
            <w:tcW w:w="1260" w:type="dxa"/>
          </w:tcPr>
          <w:p w14:paraId="0CC2C4A9" w14:textId="505E86CC" w:rsidR="00F0090F" w:rsidRDefault="00F0090F" w:rsidP="00F0090F">
            <w:r w:rsidRPr="00AD1C0F">
              <w:t>Yes</w:t>
            </w:r>
          </w:p>
        </w:tc>
        <w:tc>
          <w:tcPr>
            <w:tcW w:w="2160" w:type="dxa"/>
          </w:tcPr>
          <w:p w14:paraId="26FF3926" w14:textId="77777777" w:rsidR="00F0090F" w:rsidRDefault="00F0090F" w:rsidP="00F0090F"/>
        </w:tc>
        <w:tc>
          <w:tcPr>
            <w:tcW w:w="1776" w:type="dxa"/>
          </w:tcPr>
          <w:p w14:paraId="284031A9" w14:textId="7163BD0D" w:rsidR="00F0090F" w:rsidRDefault="00F0090F" w:rsidP="00F0090F">
            <w:r w:rsidRPr="00370E32">
              <w:t>Study failed, only recruited 3</w:t>
            </w:r>
          </w:p>
        </w:tc>
      </w:tr>
      <w:tr w:rsidR="00F0090F" w14:paraId="638B88CB" w14:textId="77777777" w:rsidTr="003F4C4E">
        <w:trPr>
          <w:trHeight w:val="396"/>
        </w:trPr>
        <w:tc>
          <w:tcPr>
            <w:tcW w:w="1705" w:type="dxa"/>
            <w:tcBorders>
              <w:bottom w:val="single" w:sz="12" w:space="0" w:color="auto"/>
            </w:tcBorders>
          </w:tcPr>
          <w:p w14:paraId="1134E44A" w14:textId="361ECCB7" w:rsidR="00F0090F" w:rsidRDefault="00F0090F" w:rsidP="00F0090F">
            <w:r w:rsidRPr="00123242">
              <w:t>https://doi.org/10.1186/s40814-023-01440-w</w:t>
            </w:r>
          </w:p>
        </w:tc>
        <w:tc>
          <w:tcPr>
            <w:tcW w:w="990" w:type="dxa"/>
            <w:tcBorders>
              <w:bottom w:val="single" w:sz="12" w:space="0" w:color="auto"/>
            </w:tcBorders>
          </w:tcPr>
          <w:p w14:paraId="23DB5503" w14:textId="1BC71F96" w:rsidR="00F0090F" w:rsidRDefault="00F0090F" w:rsidP="00F0090F">
            <w:r w:rsidRPr="00687A64">
              <w:t>48</w:t>
            </w:r>
          </w:p>
        </w:tc>
        <w:tc>
          <w:tcPr>
            <w:tcW w:w="1800" w:type="dxa"/>
            <w:tcBorders>
              <w:bottom w:val="single" w:sz="12" w:space="0" w:color="auto"/>
            </w:tcBorders>
          </w:tcPr>
          <w:p w14:paraId="30591BF3" w14:textId="78E1D18A" w:rsidR="00F0090F" w:rsidRDefault="00F0090F" w:rsidP="00F0090F">
            <w:r w:rsidRPr="009D0BC9">
              <w:t>Hypothesis tests of feasibility endpoints</w:t>
            </w:r>
          </w:p>
        </w:tc>
        <w:tc>
          <w:tcPr>
            <w:tcW w:w="1440" w:type="dxa"/>
            <w:tcBorders>
              <w:bottom w:val="single" w:sz="12" w:space="0" w:color="auto"/>
            </w:tcBorders>
          </w:tcPr>
          <w:p w14:paraId="6591F42B" w14:textId="7B4126D4" w:rsidR="00F0090F" w:rsidRDefault="00F0090F" w:rsidP="00F0090F">
            <w:r w:rsidRPr="000744C3">
              <w:t>5 (2 listed with hyp</w:t>
            </w:r>
            <w:r w:rsidR="008F7063">
              <w:t>othesis</w:t>
            </w:r>
            <w:r w:rsidRPr="000744C3">
              <w:t xml:space="preserve"> </w:t>
            </w:r>
            <w:r w:rsidR="003F4C4E">
              <w:t>t</w:t>
            </w:r>
            <w:r w:rsidRPr="000744C3">
              <w:t>ests but 3 others will "inform the decision")</w:t>
            </w:r>
          </w:p>
        </w:tc>
        <w:tc>
          <w:tcPr>
            <w:tcW w:w="1260" w:type="dxa"/>
            <w:tcBorders>
              <w:bottom w:val="single" w:sz="12" w:space="0" w:color="auto"/>
            </w:tcBorders>
          </w:tcPr>
          <w:p w14:paraId="2B510CFC" w14:textId="556619F3" w:rsidR="00F0090F" w:rsidRDefault="00F0090F" w:rsidP="00F0090F">
            <w:r w:rsidRPr="00AD1C0F">
              <w:t>Yes</w:t>
            </w:r>
          </w:p>
        </w:tc>
        <w:tc>
          <w:tcPr>
            <w:tcW w:w="2160" w:type="dxa"/>
            <w:tcBorders>
              <w:bottom w:val="single" w:sz="12" w:space="0" w:color="auto"/>
            </w:tcBorders>
          </w:tcPr>
          <w:p w14:paraId="5F6BE095" w14:textId="4DEE4FFA" w:rsidR="00F0090F" w:rsidRDefault="00F0090F" w:rsidP="00F0090F">
            <w:r w:rsidRPr="00C6481C">
              <w:t>" … primary study objectives include the following: 1. To collect data to assess the feasibility of the intervention"</w:t>
            </w:r>
          </w:p>
        </w:tc>
        <w:tc>
          <w:tcPr>
            <w:tcW w:w="1776" w:type="dxa"/>
            <w:tcBorders>
              <w:bottom w:val="single" w:sz="12" w:space="0" w:color="auto"/>
            </w:tcBorders>
          </w:tcPr>
          <w:p w14:paraId="4893A771" w14:textId="77777777" w:rsidR="00F0090F" w:rsidRDefault="00F0090F" w:rsidP="00F0090F"/>
        </w:tc>
      </w:tr>
    </w:tbl>
    <w:p w14:paraId="7C45101C" w14:textId="659F48FC" w:rsidR="007F0321" w:rsidRDefault="00F0090F">
      <w:r>
        <w:t xml:space="preserve">Sample size: The sample size descriptions and detail differ greatly between studies. The values here are the target sample sizes for analysis, i.e., after any attrition. Some studies noted attrition, some did not for those that did not specifically mention attrition we treated the sample size as the target sample size. </w:t>
      </w:r>
    </w:p>
    <w:p w14:paraId="63CEEA7D" w14:textId="77777777" w:rsidR="006736A1" w:rsidRDefault="006736A1"/>
    <w:p w14:paraId="5E8BB0DD" w14:textId="55FAF48C" w:rsidR="006736A1" w:rsidRDefault="006736A1">
      <w:pPr>
        <w:rPr>
          <w:b/>
          <w:bCs/>
        </w:rPr>
      </w:pPr>
      <w:r>
        <w:rPr>
          <w:b/>
          <w:bCs/>
        </w:rPr>
        <w:t>Details of Sekome Analysis</w:t>
      </w:r>
    </w:p>
    <w:p w14:paraId="6BB61E40" w14:textId="3BBDA76F" w:rsidR="00390CF6" w:rsidRDefault="006736A1">
      <w:r>
        <w:t>For the analysis of the Sekome et al. protocol we used the method proposed by Montgomery et al, which we briefly review. Montgomery at al.’s method requires the research team to define set</w:t>
      </w:r>
      <w:r w:rsidR="008F7063">
        <w:t>s</w:t>
      </w:r>
      <w:r>
        <w:t xml:space="preserve"> of progression criteria denoted as F for feasible</w:t>
      </w:r>
      <w:r w:rsidR="008F7063">
        <w:t xml:space="preserve"> values</w:t>
      </w:r>
      <w:r>
        <w:t xml:space="preserve"> and I for infeasible</w:t>
      </w:r>
      <w:r w:rsidR="008F7063">
        <w:t xml:space="preserve"> values</w:t>
      </w:r>
      <w:r>
        <w:t>, these are similar to the Red and Green limits used in the traffic light procedure proposed by Avery et al. Data is simulated with the specified sample size, N, and F values for the feasibility outcomes many times, e.g., 5,000. For each simulated data set the Bayesian posterior probability of all outcomes meeting their target rate is calculated. For example, in the Sekome analysis the</w:t>
      </w:r>
      <w:r w:rsidR="003508AF">
        <w:t xml:space="preserve"> target recruitment rate is 30. We can model this data using a Poisson distribution with a conjugate Gamma prior, specifically we let alpha = 150, and beta = </w:t>
      </w:r>
      <w:r w:rsidR="00F90852">
        <w:t>5</w:t>
      </w:r>
      <w:r w:rsidR="003508AF">
        <w:t>, this gives a prior mean of 30</w:t>
      </w:r>
      <w:r w:rsidR="00F90852">
        <w:t xml:space="preserve"> (mean is alpha over beta)</w:t>
      </w:r>
      <w:r w:rsidR="003508AF">
        <w:t xml:space="preserve"> with </w:t>
      </w:r>
      <w:r w:rsidR="00390CF6">
        <w:t>a ~50% prior probability of meeting the recruitment rate and a 5</w:t>
      </w:r>
      <w:r w:rsidR="00390CF6" w:rsidRPr="00390CF6">
        <w:rPr>
          <w:vertAlign w:val="superscript"/>
        </w:rPr>
        <w:t>th</w:t>
      </w:r>
      <w:r w:rsidR="00390CF6">
        <w:t xml:space="preserve"> and 9</w:t>
      </w:r>
      <w:r w:rsidR="00F90852">
        <w:t>5</w:t>
      </w:r>
      <w:r w:rsidR="00390CF6" w:rsidRPr="00390CF6">
        <w:rPr>
          <w:vertAlign w:val="superscript"/>
        </w:rPr>
        <w:t>th</w:t>
      </w:r>
      <w:r w:rsidR="00390CF6">
        <w:t xml:space="preserve"> percentile for the prior of 26 and 34 participants per week. Then with the simulated data for each of the 5,000 simulated recruitment rates we can calculate the Bayesian posterior probability of the rate being </w:t>
      </w:r>
      <w:r w:rsidR="00390CF6">
        <w:rPr>
          <w:rFonts w:cstheme="minorHAnsi"/>
        </w:rPr>
        <w:t>≥</w:t>
      </w:r>
      <w:r w:rsidR="00390CF6">
        <w:t xml:space="preserve"> 30. And we can identify a cut point from these 5,000 Bayesian posterior probabilities such that if the true recruitment rate is 30, we would meet or exceed this probability 80% of the time. For this specific example the posterior probability of 0.017 would be met or exceeded 80% of the time. We can then generate data under condition I in the same way, with the same prior and </w:t>
      </w:r>
      <w:r w:rsidR="00390CF6">
        <w:lastRenderedPageBreak/>
        <w:t xml:space="preserve">calculate how many times out of 5,000 the posterior probability meets or exceeds 0.017. For this example, with N = 30, and I = (15, 0.7, 0.7) that cut point would only be met 5% of the time. </w:t>
      </w:r>
      <w:r w:rsidR="008F7063">
        <w:t>(The cut point was calculated for the joint posterior of recruitment, retention and engagement. The priors for engagement and recruitment were Beta(1,1), i.e., Uniform.)</w:t>
      </w:r>
      <w:r w:rsidR="00C708AB">
        <w:t xml:space="preserve"> </w:t>
      </w:r>
    </w:p>
    <w:p w14:paraId="73E20E71" w14:textId="7A09E12F" w:rsidR="00390CF6" w:rsidRPr="00C708AB" w:rsidRDefault="00390CF6">
      <w:r>
        <w:t xml:space="preserve">For the follow-up analyses we increased </w:t>
      </w:r>
      <w:r w:rsidR="00D8526A">
        <w:t>the sample size to N = 50, and accordingly updated the Gamma prior to have parameters alpha = 150, and beta = 3, this provides a mean of 50 and a 5</w:t>
      </w:r>
      <w:r w:rsidR="00D8526A" w:rsidRPr="00D8526A">
        <w:rPr>
          <w:vertAlign w:val="superscript"/>
        </w:rPr>
        <w:t>th</w:t>
      </w:r>
      <w:r w:rsidR="00D8526A">
        <w:t xml:space="preserve"> and 95</w:t>
      </w:r>
      <w:r w:rsidR="00D8526A" w:rsidRPr="00D8526A">
        <w:rPr>
          <w:vertAlign w:val="superscript"/>
        </w:rPr>
        <w:t>th</w:t>
      </w:r>
      <w:r w:rsidR="00D8526A">
        <w:t xml:space="preserve"> percentile of 43.5 and 56.9. We then used the same analysis to identify the cut point to give P(Proceed | F</w:t>
      </w:r>
      <w:r w:rsidR="00C708AB">
        <w:rPr>
          <w:vertAlign w:val="subscript"/>
        </w:rPr>
        <w:t>2</w:t>
      </w:r>
      <w:r w:rsidR="00D8526A">
        <w:t xml:space="preserve">) = 0.80 and determine how often it would be met under </w:t>
      </w:r>
      <w:r w:rsidR="00C708AB">
        <w:t>modified infeasible conditions I</w:t>
      </w:r>
      <w:r w:rsidR="00C708AB">
        <w:rPr>
          <w:vertAlign w:val="subscript"/>
        </w:rPr>
        <w:t>2</w:t>
      </w:r>
      <w:r w:rsidR="00C708AB">
        <w:t xml:space="preserve"> and I</w:t>
      </w:r>
      <w:r w:rsidR="00C708AB">
        <w:rPr>
          <w:vertAlign w:val="subscript"/>
        </w:rPr>
        <w:t>3</w:t>
      </w:r>
      <w:r w:rsidR="00C708AB">
        <w:t>.</w:t>
      </w:r>
    </w:p>
    <w:p w14:paraId="304331F7" w14:textId="77777777" w:rsidR="00390CF6" w:rsidRDefault="00390CF6"/>
    <w:p w14:paraId="53A393D5" w14:textId="46FB3B8F" w:rsidR="006736A1" w:rsidRPr="006736A1" w:rsidRDefault="006736A1"/>
    <w:sectPr w:rsidR="006736A1" w:rsidRPr="006736A1" w:rsidSect="003F4C4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321"/>
    <w:rsid w:val="003508AF"/>
    <w:rsid w:val="00390CF6"/>
    <w:rsid w:val="003F4C4E"/>
    <w:rsid w:val="0067101C"/>
    <w:rsid w:val="006736A1"/>
    <w:rsid w:val="007F0321"/>
    <w:rsid w:val="008F7063"/>
    <w:rsid w:val="00B97995"/>
    <w:rsid w:val="00C708AB"/>
    <w:rsid w:val="00D8526A"/>
    <w:rsid w:val="00E9424E"/>
    <w:rsid w:val="00F0090F"/>
    <w:rsid w:val="00F908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E6290"/>
  <w15:chartTrackingRefBased/>
  <w15:docId w15:val="{1BB08C72-E777-48F2-9A94-BA27B6162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03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8935466">
      <w:bodyDiv w:val="1"/>
      <w:marLeft w:val="0"/>
      <w:marRight w:val="0"/>
      <w:marTop w:val="0"/>
      <w:marBottom w:val="0"/>
      <w:divBdr>
        <w:top w:val="none" w:sz="0" w:space="0" w:color="auto"/>
        <w:left w:val="none" w:sz="0" w:space="0" w:color="auto"/>
        <w:bottom w:val="none" w:sz="0" w:space="0" w:color="auto"/>
        <w:right w:val="none" w:sz="0" w:space="0" w:color="auto"/>
      </w:divBdr>
    </w:div>
    <w:div w:id="2110613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52</TotalTime>
  <Pages>4</Pages>
  <Words>1227</Words>
  <Characters>699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Montgomery</dc:creator>
  <cp:keywords/>
  <dc:description/>
  <cp:lastModifiedBy>Robert Montgomery</cp:lastModifiedBy>
  <cp:revision>7</cp:revision>
  <dcterms:created xsi:type="dcterms:W3CDTF">2025-01-21T18:47:00Z</dcterms:created>
  <dcterms:modified xsi:type="dcterms:W3CDTF">2025-06-21T05:30:00Z</dcterms:modified>
</cp:coreProperties>
</file>